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3292C" w14:textId="5F2D086D" w:rsidR="00875496" w:rsidRPr="003E6B4D" w:rsidRDefault="0059764C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l Digital File 4</w:t>
      </w:r>
      <w:r w:rsidR="003E6B4D" w:rsidRPr="003E6B4D">
        <w:rPr>
          <w:b/>
          <w:bCs/>
          <w:sz w:val="28"/>
          <w:szCs w:val="28"/>
        </w:rPr>
        <w:t xml:space="preserve"> – Available Hearing Devices</w:t>
      </w:r>
    </w:p>
    <w:p w14:paraId="2DB147F0" w14:textId="77777777" w:rsidR="003E6B4D" w:rsidRPr="003E6B4D" w:rsidRDefault="003E6B4D"/>
    <w:p w14:paraId="67EF43AB" w14:textId="4F0519B3" w:rsidR="003E6B4D" w:rsidRPr="003E6B4D" w:rsidRDefault="003E6B4D">
      <w:pPr>
        <w:rPr>
          <w:b/>
          <w:bCs/>
        </w:rPr>
      </w:pPr>
      <w:r w:rsidRPr="003E6B4D">
        <w:rPr>
          <w:b/>
          <w:bCs/>
        </w:rPr>
        <w:t>Percutaneous bone conduction devic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3E6B4D" w:rsidRPr="0059764C" w14:paraId="10547849" w14:textId="77777777" w:rsidTr="003E6B4D">
        <w:tc>
          <w:tcPr>
            <w:tcW w:w="9056" w:type="dxa"/>
          </w:tcPr>
          <w:p w14:paraId="27E4D1E1" w14:textId="2D7BC59F" w:rsidR="003E6B4D" w:rsidRPr="003E6B4D" w:rsidRDefault="003E6B4D">
            <w:pPr>
              <w:rPr>
                <w:rFonts w:ascii="Helvetica" w:hAnsi="Helvetica"/>
                <w:shd w:val="clear" w:color="auto" w:fill="FFFFFF"/>
                <w:lang w:val="en-US"/>
              </w:rPr>
            </w:pPr>
            <w:r w:rsidRPr="003E6B4D">
              <w:rPr>
                <w:rFonts w:ascii="Helvetica" w:hAnsi="Helvetica"/>
                <w:shd w:val="clear" w:color="auto" w:fill="FFFFFF"/>
                <w:lang w:val="en-US"/>
              </w:rPr>
              <w:t>Baha® Connect, Cochlear BAS, Gothenburg, Sweden</w:t>
            </w:r>
          </w:p>
        </w:tc>
      </w:tr>
      <w:tr w:rsidR="003E6B4D" w:rsidRPr="0059764C" w14:paraId="2EF07443" w14:textId="77777777" w:rsidTr="003E6B4D">
        <w:tc>
          <w:tcPr>
            <w:tcW w:w="9056" w:type="dxa"/>
          </w:tcPr>
          <w:p w14:paraId="1397504E" w14:textId="2DAC77F3" w:rsidR="003E6B4D" w:rsidRPr="003E6B4D" w:rsidRDefault="003E6B4D">
            <w:pPr>
              <w:rPr>
                <w:rFonts w:ascii="Helvetica" w:hAnsi="Helvetica"/>
                <w:shd w:val="clear" w:color="auto" w:fill="FFFFFF"/>
                <w:lang w:val="en-US"/>
              </w:rPr>
            </w:pPr>
            <w:r w:rsidRPr="003E6B4D">
              <w:rPr>
                <w:rFonts w:ascii="Helvetica" w:hAnsi="Helvetica"/>
                <w:shd w:val="clear" w:color="auto" w:fill="FFFFFF"/>
                <w:lang w:val="en-US"/>
              </w:rPr>
              <w:t>Ponto system, Oticon Medical AB, Askim, Sweden</w:t>
            </w:r>
          </w:p>
        </w:tc>
      </w:tr>
    </w:tbl>
    <w:p w14:paraId="5833893F" w14:textId="77777777" w:rsidR="003E6B4D" w:rsidRPr="003E6B4D" w:rsidRDefault="003E6B4D">
      <w:pPr>
        <w:rPr>
          <w:rFonts w:ascii="Helvetica" w:hAnsi="Helvetica"/>
          <w:shd w:val="clear" w:color="auto" w:fill="FFFFFF"/>
          <w:lang w:val="en-US"/>
        </w:rPr>
      </w:pPr>
    </w:p>
    <w:p w14:paraId="0EE282B2" w14:textId="6FAFEBE2" w:rsidR="003E6B4D" w:rsidRPr="003E6B4D" w:rsidRDefault="003E6B4D" w:rsidP="003E6B4D">
      <w:pPr>
        <w:rPr>
          <w:b/>
          <w:bCs/>
          <w:lang w:val="en-US"/>
        </w:rPr>
      </w:pPr>
      <w:r w:rsidRPr="003E6B4D">
        <w:rPr>
          <w:b/>
          <w:bCs/>
          <w:lang w:val="en-US"/>
        </w:rPr>
        <w:t>Transcutaneous passive bone conduction devic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3E6B4D" w:rsidRPr="0059764C" w14:paraId="39947BB0" w14:textId="77777777" w:rsidTr="00E57C7D">
        <w:tc>
          <w:tcPr>
            <w:tcW w:w="9056" w:type="dxa"/>
          </w:tcPr>
          <w:p w14:paraId="22BCA1B6" w14:textId="2A412148" w:rsidR="003E6B4D" w:rsidRPr="003E6B4D" w:rsidRDefault="003E6B4D" w:rsidP="00E57C7D">
            <w:pPr>
              <w:rPr>
                <w:rFonts w:ascii="Helvetica" w:hAnsi="Helvetica"/>
                <w:shd w:val="clear" w:color="auto" w:fill="FFFFFF"/>
                <w:lang w:val="en-US"/>
              </w:rPr>
            </w:pPr>
            <w:r w:rsidRPr="003E6B4D">
              <w:rPr>
                <w:rFonts w:ascii="Helvetica" w:hAnsi="Helvetica"/>
                <w:shd w:val="clear" w:color="auto" w:fill="FFFFFF"/>
                <w:lang w:val="en-US"/>
              </w:rPr>
              <w:t>Baha® Attract, Cochlear BAS, Gothenburg, Sweden</w:t>
            </w:r>
          </w:p>
        </w:tc>
      </w:tr>
      <w:tr w:rsidR="003E6B4D" w:rsidRPr="003E6B4D" w14:paraId="651002C8" w14:textId="77777777" w:rsidTr="00E57C7D">
        <w:tc>
          <w:tcPr>
            <w:tcW w:w="9056" w:type="dxa"/>
          </w:tcPr>
          <w:p w14:paraId="1059EE1A" w14:textId="37C64672" w:rsidR="003E6B4D" w:rsidRPr="003E6B4D" w:rsidRDefault="003E6B4D" w:rsidP="00E57C7D">
            <w:pPr>
              <w:rPr>
                <w:rFonts w:ascii="Helvetica" w:hAnsi="Helvetica"/>
                <w:shd w:val="clear" w:color="auto" w:fill="FFFFFF"/>
                <w:lang w:val="en-US"/>
              </w:rPr>
            </w:pPr>
            <w:r w:rsidRPr="003E6B4D">
              <w:rPr>
                <w:rFonts w:ascii="Helvetica" w:hAnsi="Helvetica"/>
                <w:shd w:val="clear" w:color="auto" w:fill="FFFFFF"/>
                <w:lang w:val="en-US"/>
              </w:rPr>
              <w:t>Sophono, Medtronic, Jacksonville, FL</w:t>
            </w:r>
          </w:p>
        </w:tc>
      </w:tr>
    </w:tbl>
    <w:p w14:paraId="32479A5C" w14:textId="77777777" w:rsidR="003E6B4D" w:rsidRPr="003E6B4D" w:rsidRDefault="003E6B4D" w:rsidP="003E6B4D">
      <w:pPr>
        <w:rPr>
          <w:rFonts w:ascii="Helvetica" w:hAnsi="Helvetica"/>
          <w:shd w:val="clear" w:color="auto" w:fill="FFFFFF"/>
          <w:lang w:val="en-US"/>
        </w:rPr>
      </w:pPr>
    </w:p>
    <w:p w14:paraId="5B448C92" w14:textId="146A2012" w:rsidR="003E6B4D" w:rsidRPr="003E6B4D" w:rsidRDefault="003E6B4D" w:rsidP="003E6B4D">
      <w:pPr>
        <w:rPr>
          <w:b/>
          <w:bCs/>
          <w:lang w:val="en-US"/>
        </w:rPr>
      </w:pPr>
      <w:r w:rsidRPr="003E6B4D">
        <w:rPr>
          <w:b/>
          <w:bCs/>
          <w:lang w:val="en-US"/>
        </w:rPr>
        <w:t>Transcutaneous active bone conduction devic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3E6B4D" w:rsidRPr="0059764C" w14:paraId="57C0F9F6" w14:textId="77777777" w:rsidTr="00E57C7D">
        <w:tc>
          <w:tcPr>
            <w:tcW w:w="9056" w:type="dxa"/>
          </w:tcPr>
          <w:p w14:paraId="6FD19EAB" w14:textId="32B253A7" w:rsidR="003E6B4D" w:rsidRPr="003E6B4D" w:rsidRDefault="003E6B4D" w:rsidP="00E57C7D">
            <w:pPr>
              <w:rPr>
                <w:rFonts w:ascii="Helvetica" w:hAnsi="Helvetica"/>
                <w:shd w:val="clear" w:color="auto" w:fill="FFFFFF"/>
                <w:lang w:val="en-US"/>
              </w:rPr>
            </w:pPr>
            <w:r w:rsidRPr="003E6B4D">
              <w:rPr>
                <w:rFonts w:ascii="Helvetica" w:hAnsi="Helvetica"/>
                <w:shd w:val="clear" w:color="auto" w:fill="FFFFFF"/>
                <w:lang w:val="en-US"/>
              </w:rPr>
              <w:t>Bonebridge, Med-El, Innsbruck, Austria</w:t>
            </w:r>
          </w:p>
        </w:tc>
      </w:tr>
      <w:tr w:rsidR="003E6B4D" w:rsidRPr="003E6B4D" w14:paraId="019E4AD4" w14:textId="77777777" w:rsidTr="00E57C7D">
        <w:tc>
          <w:tcPr>
            <w:tcW w:w="9056" w:type="dxa"/>
          </w:tcPr>
          <w:p w14:paraId="21422551" w14:textId="5551481C" w:rsidR="003E6B4D" w:rsidRPr="003E6B4D" w:rsidRDefault="003E6B4D" w:rsidP="00E57C7D">
            <w:pPr>
              <w:rPr>
                <w:rFonts w:ascii="Helvetica" w:hAnsi="Helvetica"/>
                <w:shd w:val="clear" w:color="auto" w:fill="FFFFFF"/>
                <w:lang w:val="en-US"/>
              </w:rPr>
            </w:pPr>
            <w:r w:rsidRPr="003E6B4D">
              <w:rPr>
                <w:rFonts w:ascii="Helvetica" w:hAnsi="Helvetica"/>
                <w:shd w:val="clear" w:color="auto" w:fill="FFFFFF"/>
                <w:lang w:val="en-US"/>
              </w:rPr>
              <w:t>Osia, Cochlear BAS Gothenburg, Sweden</w:t>
            </w:r>
          </w:p>
        </w:tc>
      </w:tr>
      <w:tr w:rsidR="003E6B4D" w:rsidRPr="003E6B4D" w14:paraId="026C48B6" w14:textId="77777777" w:rsidTr="00E57C7D">
        <w:tc>
          <w:tcPr>
            <w:tcW w:w="9056" w:type="dxa"/>
          </w:tcPr>
          <w:p w14:paraId="320845D8" w14:textId="3406AE9D" w:rsidR="003E6B4D" w:rsidRPr="003E6B4D" w:rsidRDefault="003E6B4D" w:rsidP="00E57C7D">
            <w:pPr>
              <w:rPr>
                <w:rFonts w:ascii="Helvetica" w:hAnsi="Helvetica"/>
                <w:shd w:val="clear" w:color="auto" w:fill="FFFFFF"/>
                <w:lang w:val="en-US"/>
              </w:rPr>
            </w:pPr>
            <w:r w:rsidRPr="003E6B4D">
              <w:rPr>
                <w:rFonts w:ascii="Helvetica" w:hAnsi="Helvetica"/>
                <w:shd w:val="clear" w:color="auto" w:fill="FFFFFF"/>
                <w:lang w:val="en-US"/>
              </w:rPr>
              <w:t>Sentio, Oticon Medical AB, Askim, Sweden</w:t>
            </w:r>
          </w:p>
        </w:tc>
      </w:tr>
    </w:tbl>
    <w:p w14:paraId="4593FBD6" w14:textId="77777777" w:rsidR="003E6B4D" w:rsidRPr="003E6B4D" w:rsidRDefault="003E6B4D">
      <w:pPr>
        <w:rPr>
          <w:rFonts w:ascii="Helvetica" w:hAnsi="Helvetica"/>
          <w:shd w:val="clear" w:color="auto" w:fill="FFFFFF"/>
          <w:lang w:val="en-US"/>
        </w:rPr>
      </w:pPr>
    </w:p>
    <w:p w14:paraId="74F88F63" w14:textId="28E7373E" w:rsidR="003E6B4D" w:rsidRPr="003E6B4D" w:rsidRDefault="003E6B4D">
      <w:pPr>
        <w:rPr>
          <w:b/>
          <w:bCs/>
          <w:lang w:val="en-US"/>
        </w:rPr>
      </w:pPr>
      <w:r w:rsidRPr="003E6B4D">
        <w:rPr>
          <w:b/>
          <w:bCs/>
          <w:lang w:val="en-US"/>
        </w:rPr>
        <w:t>Active middle ear implan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3E6B4D" w:rsidRPr="003E6B4D" w14:paraId="122AA0F7" w14:textId="77777777" w:rsidTr="00E57C7D">
        <w:tc>
          <w:tcPr>
            <w:tcW w:w="9056" w:type="dxa"/>
          </w:tcPr>
          <w:p w14:paraId="7D5071CC" w14:textId="6272C740" w:rsidR="003E6B4D" w:rsidRPr="003E6B4D" w:rsidRDefault="003E6B4D" w:rsidP="00E57C7D">
            <w:pPr>
              <w:rPr>
                <w:b/>
                <w:bCs/>
                <w:lang w:val="en-US"/>
              </w:rPr>
            </w:pPr>
            <w:r w:rsidRPr="003E6B4D">
              <w:rPr>
                <w:rFonts w:ascii="Helvetica" w:hAnsi="Helvetica"/>
                <w:shd w:val="clear" w:color="auto" w:fill="FFFFFF"/>
                <w:lang w:val="en-US"/>
              </w:rPr>
              <w:t>Vibrant Soundbridge device or VSB, Med-El, Innsbruck, Austria</w:t>
            </w:r>
          </w:p>
        </w:tc>
      </w:tr>
    </w:tbl>
    <w:p w14:paraId="3F032E76" w14:textId="77777777" w:rsidR="003E6B4D" w:rsidRPr="003E6B4D" w:rsidRDefault="003E6B4D">
      <w:pPr>
        <w:rPr>
          <w:b/>
          <w:bCs/>
          <w:lang w:val="en-US"/>
        </w:rPr>
      </w:pPr>
    </w:p>
    <w:sectPr w:rsidR="003E6B4D" w:rsidRPr="003E6B4D" w:rsidSect="008C35B9">
      <w:type w:val="continuous"/>
      <w:pgSz w:w="11900" w:h="16840"/>
      <w:pgMar w:top="1417" w:right="1417" w:bottom="1417" w:left="1417" w:header="709" w:footer="709" w:gutter="0"/>
      <w:cols w:space="33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B4D"/>
    <w:rsid w:val="00003A7D"/>
    <w:rsid w:val="000047BD"/>
    <w:rsid w:val="000115D1"/>
    <w:rsid w:val="00036451"/>
    <w:rsid w:val="00053D74"/>
    <w:rsid w:val="00056574"/>
    <w:rsid w:val="00057192"/>
    <w:rsid w:val="000911D8"/>
    <w:rsid w:val="0009513D"/>
    <w:rsid w:val="000D091A"/>
    <w:rsid w:val="000D67BA"/>
    <w:rsid w:val="000F07D1"/>
    <w:rsid w:val="00117AFB"/>
    <w:rsid w:val="00120B4A"/>
    <w:rsid w:val="00122981"/>
    <w:rsid w:val="00127B0E"/>
    <w:rsid w:val="00142F51"/>
    <w:rsid w:val="001661FB"/>
    <w:rsid w:val="0017065B"/>
    <w:rsid w:val="00171FD7"/>
    <w:rsid w:val="00174F9B"/>
    <w:rsid w:val="001761BD"/>
    <w:rsid w:val="00184BCF"/>
    <w:rsid w:val="001D2D82"/>
    <w:rsid w:val="001E276C"/>
    <w:rsid w:val="001E46F2"/>
    <w:rsid w:val="00200686"/>
    <w:rsid w:val="00202110"/>
    <w:rsid w:val="002123B3"/>
    <w:rsid w:val="00221D78"/>
    <w:rsid w:val="002221BF"/>
    <w:rsid w:val="00224675"/>
    <w:rsid w:val="0023749E"/>
    <w:rsid w:val="00243ABF"/>
    <w:rsid w:val="002446C5"/>
    <w:rsid w:val="00261741"/>
    <w:rsid w:val="00286FAC"/>
    <w:rsid w:val="00287B5B"/>
    <w:rsid w:val="00291804"/>
    <w:rsid w:val="002D5F8E"/>
    <w:rsid w:val="002E13D7"/>
    <w:rsid w:val="002E3295"/>
    <w:rsid w:val="002F2CF1"/>
    <w:rsid w:val="00313457"/>
    <w:rsid w:val="00313954"/>
    <w:rsid w:val="003365CE"/>
    <w:rsid w:val="00341725"/>
    <w:rsid w:val="00350067"/>
    <w:rsid w:val="003513A5"/>
    <w:rsid w:val="00360603"/>
    <w:rsid w:val="00366419"/>
    <w:rsid w:val="00373A1C"/>
    <w:rsid w:val="00392263"/>
    <w:rsid w:val="00394208"/>
    <w:rsid w:val="003956E3"/>
    <w:rsid w:val="003A2846"/>
    <w:rsid w:val="003B2FEB"/>
    <w:rsid w:val="003B6F1D"/>
    <w:rsid w:val="003D1BD6"/>
    <w:rsid w:val="003E229A"/>
    <w:rsid w:val="003E6B4D"/>
    <w:rsid w:val="004114F3"/>
    <w:rsid w:val="00422748"/>
    <w:rsid w:val="00430A2A"/>
    <w:rsid w:val="00445511"/>
    <w:rsid w:val="00460B89"/>
    <w:rsid w:val="00471336"/>
    <w:rsid w:val="004914A2"/>
    <w:rsid w:val="004A7594"/>
    <w:rsid w:val="004C5FAD"/>
    <w:rsid w:val="004E0486"/>
    <w:rsid w:val="00500C1C"/>
    <w:rsid w:val="00511C62"/>
    <w:rsid w:val="00514E59"/>
    <w:rsid w:val="005238BB"/>
    <w:rsid w:val="005271E5"/>
    <w:rsid w:val="00527D9C"/>
    <w:rsid w:val="00553131"/>
    <w:rsid w:val="00560563"/>
    <w:rsid w:val="00564710"/>
    <w:rsid w:val="0058224A"/>
    <w:rsid w:val="005839A4"/>
    <w:rsid w:val="005839F5"/>
    <w:rsid w:val="00591472"/>
    <w:rsid w:val="00594515"/>
    <w:rsid w:val="0059764C"/>
    <w:rsid w:val="005A5D4D"/>
    <w:rsid w:val="005C3DCF"/>
    <w:rsid w:val="005D2684"/>
    <w:rsid w:val="005D3EC5"/>
    <w:rsid w:val="005E1686"/>
    <w:rsid w:val="00611D03"/>
    <w:rsid w:val="0061374F"/>
    <w:rsid w:val="00626475"/>
    <w:rsid w:val="006269D4"/>
    <w:rsid w:val="00631B8B"/>
    <w:rsid w:val="00633EB5"/>
    <w:rsid w:val="00635124"/>
    <w:rsid w:val="00657D01"/>
    <w:rsid w:val="0068359A"/>
    <w:rsid w:val="00693F65"/>
    <w:rsid w:val="006A2479"/>
    <w:rsid w:val="006B4965"/>
    <w:rsid w:val="006C155D"/>
    <w:rsid w:val="006C742A"/>
    <w:rsid w:val="006D0006"/>
    <w:rsid w:val="006D336E"/>
    <w:rsid w:val="006D3CE9"/>
    <w:rsid w:val="006E7DAD"/>
    <w:rsid w:val="006F1CD7"/>
    <w:rsid w:val="00703BC8"/>
    <w:rsid w:val="00737002"/>
    <w:rsid w:val="00743DE8"/>
    <w:rsid w:val="0075788D"/>
    <w:rsid w:val="007921D2"/>
    <w:rsid w:val="007A1F4B"/>
    <w:rsid w:val="007D1537"/>
    <w:rsid w:val="007D3F93"/>
    <w:rsid w:val="007E1BEF"/>
    <w:rsid w:val="008070B0"/>
    <w:rsid w:val="00820864"/>
    <w:rsid w:val="00824759"/>
    <w:rsid w:val="00835D75"/>
    <w:rsid w:val="00846D34"/>
    <w:rsid w:val="00866206"/>
    <w:rsid w:val="00870053"/>
    <w:rsid w:val="00875496"/>
    <w:rsid w:val="00896D33"/>
    <w:rsid w:val="008C2E58"/>
    <w:rsid w:val="008C35B9"/>
    <w:rsid w:val="008E325F"/>
    <w:rsid w:val="008F150E"/>
    <w:rsid w:val="008F41CF"/>
    <w:rsid w:val="009108CC"/>
    <w:rsid w:val="009136EF"/>
    <w:rsid w:val="00913BE7"/>
    <w:rsid w:val="00923E73"/>
    <w:rsid w:val="00933049"/>
    <w:rsid w:val="00940DDD"/>
    <w:rsid w:val="00944D4C"/>
    <w:rsid w:val="0095475B"/>
    <w:rsid w:val="00961FCF"/>
    <w:rsid w:val="0098346F"/>
    <w:rsid w:val="009A4080"/>
    <w:rsid w:val="009C1148"/>
    <w:rsid w:val="009C330A"/>
    <w:rsid w:val="009D3D74"/>
    <w:rsid w:val="009F1F41"/>
    <w:rsid w:val="00A03DC3"/>
    <w:rsid w:val="00A270B5"/>
    <w:rsid w:val="00A30256"/>
    <w:rsid w:val="00A30640"/>
    <w:rsid w:val="00A31DAD"/>
    <w:rsid w:val="00A35AA5"/>
    <w:rsid w:val="00A46911"/>
    <w:rsid w:val="00A64353"/>
    <w:rsid w:val="00A876B9"/>
    <w:rsid w:val="00A94689"/>
    <w:rsid w:val="00A94E54"/>
    <w:rsid w:val="00AA4302"/>
    <w:rsid w:val="00AB1CC1"/>
    <w:rsid w:val="00AB29DF"/>
    <w:rsid w:val="00AC299F"/>
    <w:rsid w:val="00AE3181"/>
    <w:rsid w:val="00AF7E17"/>
    <w:rsid w:val="00B059D5"/>
    <w:rsid w:val="00B10B63"/>
    <w:rsid w:val="00B119B3"/>
    <w:rsid w:val="00B21384"/>
    <w:rsid w:val="00B229FD"/>
    <w:rsid w:val="00B24D8A"/>
    <w:rsid w:val="00B25290"/>
    <w:rsid w:val="00B27780"/>
    <w:rsid w:val="00B31D1D"/>
    <w:rsid w:val="00B378B4"/>
    <w:rsid w:val="00B43427"/>
    <w:rsid w:val="00B51155"/>
    <w:rsid w:val="00B60786"/>
    <w:rsid w:val="00B923FA"/>
    <w:rsid w:val="00B96383"/>
    <w:rsid w:val="00BA2B92"/>
    <w:rsid w:val="00BA54DF"/>
    <w:rsid w:val="00BC2108"/>
    <w:rsid w:val="00BF3434"/>
    <w:rsid w:val="00BF4295"/>
    <w:rsid w:val="00C013C6"/>
    <w:rsid w:val="00C15AB7"/>
    <w:rsid w:val="00C30DD3"/>
    <w:rsid w:val="00C37BDE"/>
    <w:rsid w:val="00C43F40"/>
    <w:rsid w:val="00C460B5"/>
    <w:rsid w:val="00C641BA"/>
    <w:rsid w:val="00C74EB2"/>
    <w:rsid w:val="00C9772C"/>
    <w:rsid w:val="00CB2210"/>
    <w:rsid w:val="00CB58D9"/>
    <w:rsid w:val="00CD18D6"/>
    <w:rsid w:val="00CD726B"/>
    <w:rsid w:val="00CE6332"/>
    <w:rsid w:val="00CF0C84"/>
    <w:rsid w:val="00CF0EF1"/>
    <w:rsid w:val="00CF17FD"/>
    <w:rsid w:val="00D2070C"/>
    <w:rsid w:val="00D3427D"/>
    <w:rsid w:val="00D805CE"/>
    <w:rsid w:val="00D875B1"/>
    <w:rsid w:val="00D93136"/>
    <w:rsid w:val="00DC711F"/>
    <w:rsid w:val="00E01743"/>
    <w:rsid w:val="00E225C5"/>
    <w:rsid w:val="00E26BEB"/>
    <w:rsid w:val="00E40238"/>
    <w:rsid w:val="00E40C24"/>
    <w:rsid w:val="00E4689B"/>
    <w:rsid w:val="00E52852"/>
    <w:rsid w:val="00E55937"/>
    <w:rsid w:val="00E6478C"/>
    <w:rsid w:val="00E66C5C"/>
    <w:rsid w:val="00E70C07"/>
    <w:rsid w:val="00E70C7D"/>
    <w:rsid w:val="00E87C99"/>
    <w:rsid w:val="00E944B7"/>
    <w:rsid w:val="00EC2521"/>
    <w:rsid w:val="00EC37ED"/>
    <w:rsid w:val="00EC45CE"/>
    <w:rsid w:val="00EE0618"/>
    <w:rsid w:val="00EE18EC"/>
    <w:rsid w:val="00EE5942"/>
    <w:rsid w:val="00EF3396"/>
    <w:rsid w:val="00EF6BAD"/>
    <w:rsid w:val="00F0295B"/>
    <w:rsid w:val="00F24539"/>
    <w:rsid w:val="00F30B1C"/>
    <w:rsid w:val="00F33786"/>
    <w:rsid w:val="00F34459"/>
    <w:rsid w:val="00F404FF"/>
    <w:rsid w:val="00F44CB1"/>
    <w:rsid w:val="00F55CF8"/>
    <w:rsid w:val="00F60A3A"/>
    <w:rsid w:val="00F77D72"/>
    <w:rsid w:val="00F85A7A"/>
    <w:rsid w:val="00FA2B53"/>
    <w:rsid w:val="00FA2C3F"/>
    <w:rsid w:val="00FB08EA"/>
    <w:rsid w:val="00FD726F"/>
    <w:rsid w:val="00FE689B"/>
    <w:rsid w:val="00FF126A"/>
    <w:rsid w:val="00FF3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D62031"/>
  <w15:chartTrackingRefBased/>
  <w15:docId w15:val="{845F6B72-4BDB-DA40-8DE9-69D26D4A1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3E6B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E6B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E6B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E6B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E6B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E6B4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E6B4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E6B4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E6B4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E6B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E6B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E6B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E6B4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E6B4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E6B4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E6B4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E6B4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E6B4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E6B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3E6B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E6B4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E6B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E6B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3E6B4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E6B4D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3E6B4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E6B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E6B4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E6B4D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3E6B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ardalinea-lettertype"/>
    <w:rsid w:val="003E6B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495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van Roey</dc:creator>
  <cp:keywords/>
  <dc:description/>
  <cp:lastModifiedBy>Victor van Roey</cp:lastModifiedBy>
  <cp:revision>2</cp:revision>
  <dcterms:created xsi:type="dcterms:W3CDTF">2024-02-14T08:50:00Z</dcterms:created>
  <dcterms:modified xsi:type="dcterms:W3CDTF">2024-03-11T10:37:00Z</dcterms:modified>
</cp:coreProperties>
</file>